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625"/>
        <w:gridCol w:w="557"/>
        <w:gridCol w:w="318"/>
        <w:gridCol w:w="902"/>
        <w:gridCol w:w="618"/>
        <w:gridCol w:w="1225"/>
        <w:gridCol w:w="1026"/>
        <w:gridCol w:w="1186"/>
        <w:gridCol w:w="1009"/>
        <w:gridCol w:w="773"/>
        <w:gridCol w:w="1034"/>
        <w:gridCol w:w="1061"/>
        <w:gridCol w:w="727"/>
        <w:gridCol w:w="778"/>
        <w:gridCol w:w="1186"/>
      </w:tblGrid>
      <w:tr w:rsidR="00E91E6A" w:rsidTr="00E91E6A">
        <w:tc>
          <w:tcPr>
            <w:tcW w:w="625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75" w:type="dxa"/>
            <w:gridSpan w:val="2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titude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[m]</w:t>
            </w:r>
          </w:p>
        </w:tc>
        <w:tc>
          <w:tcPr>
            <w:tcW w:w="902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ean flow velocity [m/s]</w:t>
            </w:r>
          </w:p>
        </w:tc>
        <w:tc>
          <w:tcPr>
            <w:tcW w:w="618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1225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ductivity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[µS/cm]</w:t>
            </w:r>
          </w:p>
        </w:tc>
        <w:tc>
          <w:tcPr>
            <w:tcW w:w="1026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turation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[%]</w:t>
            </w:r>
          </w:p>
        </w:tc>
        <w:tc>
          <w:tcPr>
            <w:tcW w:w="1186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mperature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[°C]</w:t>
            </w:r>
          </w:p>
        </w:tc>
        <w:tc>
          <w:tcPr>
            <w:tcW w:w="1009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itrate [mg/L]</w:t>
            </w:r>
          </w:p>
        </w:tc>
        <w:tc>
          <w:tcPr>
            <w:tcW w:w="773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itrite [mg/L]</w:t>
            </w:r>
          </w:p>
        </w:tc>
        <w:tc>
          <w:tcPr>
            <w:tcW w:w="1034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osphate [mg/L]</w:t>
            </w:r>
          </w:p>
        </w:tc>
        <w:tc>
          <w:tcPr>
            <w:tcW w:w="1061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rbonate </w:t>
            </w: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rdness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[°</w:t>
            </w: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H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27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S [</w:t>
            </w:r>
            <w:proofErr w:type="spellStart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g]</w:t>
            </w:r>
          </w:p>
        </w:tc>
        <w:tc>
          <w:tcPr>
            <w:tcW w:w="778" w:type="dxa"/>
            <w:vAlign w:val="center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DS [mg/g]</w:t>
            </w:r>
          </w:p>
        </w:tc>
        <w:tc>
          <w:tcPr>
            <w:tcW w:w="1186" w:type="dxa"/>
          </w:tcPr>
          <w:p w:rsidR="00E91E6A" w:rsidRPr="00EF511A" w:rsidRDefault="00E91E6A" w:rsidP="00E91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C</w:t>
            </w: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50</w:t>
            </w: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-100 </w:t>
            </w:r>
            <w:r w:rsidRPr="00EF511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[mg sediment equivalency]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5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8.6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1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.07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5.73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53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3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55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.60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5.31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13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.13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3.4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41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1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14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7.7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44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9.0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4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7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.32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7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78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7.2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65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2.1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46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86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9.2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16.2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97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6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2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4.5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0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.01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7.71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3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73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5.44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63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24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10.6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5.85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54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69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3.6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74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4.9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77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.83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35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42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4.5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0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9.33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39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2.5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92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7.900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7.49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52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8.61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95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7.0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89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1.65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68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78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8.53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90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77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61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5.44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97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8.75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35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6.42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97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5.0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64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7.08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61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9.0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33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67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8.50</w:t>
            </w:r>
          </w:p>
        </w:tc>
      </w:tr>
      <w:tr w:rsidR="00F54A0F" w:rsidTr="00F54A0F">
        <w:tc>
          <w:tcPr>
            <w:tcW w:w="625" w:type="dxa"/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5" w:type="dxa"/>
            <w:gridSpan w:val="2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902" w:type="dxa"/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1225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823.0</w:t>
            </w:r>
          </w:p>
        </w:tc>
        <w:tc>
          <w:tcPr>
            <w:tcW w:w="102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86" w:type="dxa"/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09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3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34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61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727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186" w:type="dxa"/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64.20</w:t>
            </w:r>
          </w:p>
        </w:tc>
      </w:tr>
      <w:tr w:rsidR="00F54A0F" w:rsidTr="00F54A0F"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:rsidR="00F54A0F" w:rsidRPr="00EF511A" w:rsidRDefault="00F54A0F" w:rsidP="00F54A0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511A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5" w:type="dxa"/>
            <w:gridSpan w:val="2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:rsidR="00F54A0F" w:rsidRPr="00F54A0F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4A0F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18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1225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729.0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vAlign w:val="center"/>
          </w:tcPr>
          <w:p w:rsidR="00F54A0F" w:rsidRPr="00A7798C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8C">
              <w:rPr>
                <w:rFonts w:ascii="Arial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09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LOQ</w:t>
            </w:r>
          </w:p>
        </w:tc>
        <w:tc>
          <w:tcPr>
            <w:tcW w:w="778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vAlign w:val="center"/>
          </w:tcPr>
          <w:p w:rsidR="00F54A0F" w:rsidRPr="00785D99" w:rsidRDefault="00F54A0F" w:rsidP="00F54A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color w:val="000000"/>
                <w:sz w:val="16"/>
                <w:szCs w:val="16"/>
              </w:rPr>
              <w:t>41.93</w:t>
            </w:r>
          </w:p>
        </w:tc>
      </w:tr>
      <w:tr w:rsidR="00E91E6A" w:rsidRPr="00A7798C" w:rsidTr="003A4794">
        <w:trPr>
          <w:gridAfter w:val="13"/>
          <w:wAfter w:w="11843" w:type="dxa"/>
        </w:trPr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1E6A" w:rsidRPr="00785D99" w:rsidRDefault="00E91E6A" w:rsidP="00E91E6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A4794" w:rsidTr="003A4794">
        <w:tc>
          <w:tcPr>
            <w:tcW w:w="625" w:type="dxa"/>
            <w:tcBorders>
              <w:top w:val="single" w:sz="18" w:space="0" w:color="auto"/>
            </w:tcBorders>
            <w:vAlign w:val="center"/>
          </w:tcPr>
          <w:p w:rsidR="003A4794" w:rsidRPr="00785D99" w:rsidRDefault="003A4794" w:rsidP="003A4794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b/>
                <w:color w:val="000000"/>
                <w:sz w:val="16"/>
                <w:szCs w:val="16"/>
              </w:rPr>
              <w:t>Min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875" w:type="dxa"/>
            <w:gridSpan w:val="2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1225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10.6</w:t>
            </w:r>
          </w:p>
        </w:tc>
        <w:tc>
          <w:tcPr>
            <w:tcW w:w="1026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186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9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4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78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186" w:type="dxa"/>
            <w:tcBorders>
              <w:top w:val="single" w:sz="18" w:space="0" w:color="auto"/>
            </w:tcBorders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A4794" w:rsidTr="003A4794">
        <w:tc>
          <w:tcPr>
            <w:tcW w:w="625" w:type="dxa"/>
            <w:vAlign w:val="center"/>
          </w:tcPr>
          <w:p w:rsidR="003A4794" w:rsidRPr="00785D99" w:rsidRDefault="003A4794" w:rsidP="003A4794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b/>
                <w:color w:val="000000"/>
                <w:sz w:val="16"/>
                <w:szCs w:val="16"/>
              </w:rPr>
              <w:t>Max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875" w:type="dxa"/>
            <w:gridSpan w:val="2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902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1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1225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102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009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3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34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61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727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7.916</w:t>
            </w:r>
          </w:p>
        </w:tc>
        <w:tc>
          <w:tcPr>
            <w:tcW w:w="77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98.75</w:t>
            </w:r>
          </w:p>
        </w:tc>
      </w:tr>
      <w:tr w:rsidR="003A4794" w:rsidTr="003A4794">
        <w:tc>
          <w:tcPr>
            <w:tcW w:w="625" w:type="dxa"/>
            <w:vAlign w:val="center"/>
          </w:tcPr>
          <w:p w:rsidR="003A4794" w:rsidRPr="00785D99" w:rsidRDefault="003A4794" w:rsidP="003A4794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5D99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75" w:type="dxa"/>
            <w:gridSpan w:val="2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393.85</w:t>
            </w:r>
          </w:p>
        </w:tc>
        <w:tc>
          <w:tcPr>
            <w:tcW w:w="902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225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462.26</w:t>
            </w:r>
          </w:p>
        </w:tc>
        <w:tc>
          <w:tcPr>
            <w:tcW w:w="102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009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73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4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1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727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7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76.91</w:t>
            </w:r>
          </w:p>
        </w:tc>
      </w:tr>
      <w:tr w:rsidR="003A4794" w:rsidTr="003A4794">
        <w:tc>
          <w:tcPr>
            <w:tcW w:w="625" w:type="dxa"/>
            <w:vAlign w:val="center"/>
          </w:tcPr>
          <w:p w:rsidR="003A4794" w:rsidRPr="00785D99" w:rsidRDefault="003A4794" w:rsidP="003A4794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85D99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875" w:type="dxa"/>
            <w:gridSpan w:val="2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84.98</w:t>
            </w:r>
          </w:p>
        </w:tc>
        <w:tc>
          <w:tcPr>
            <w:tcW w:w="902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25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80.87</w:t>
            </w:r>
          </w:p>
        </w:tc>
        <w:tc>
          <w:tcPr>
            <w:tcW w:w="102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09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773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4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1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27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78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186" w:type="dxa"/>
            <w:vAlign w:val="center"/>
          </w:tcPr>
          <w:p w:rsidR="003A4794" w:rsidRPr="003A4794" w:rsidRDefault="003A4794" w:rsidP="003A47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4794">
              <w:rPr>
                <w:rFonts w:ascii="Arial" w:hAnsi="Arial" w:cs="Arial"/>
                <w:color w:val="000000"/>
                <w:sz w:val="16"/>
                <w:szCs w:val="16"/>
              </w:rPr>
              <w:t>26.74</w:t>
            </w:r>
          </w:p>
        </w:tc>
      </w:tr>
    </w:tbl>
    <w:p w:rsidR="00161801" w:rsidRDefault="00161801"/>
    <w:sectPr w:rsidR="00161801" w:rsidSect="004F0D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DCB"/>
    <w:rsid w:val="0013189A"/>
    <w:rsid w:val="00161801"/>
    <w:rsid w:val="0017309A"/>
    <w:rsid w:val="001C6169"/>
    <w:rsid w:val="003A4794"/>
    <w:rsid w:val="0049040C"/>
    <w:rsid w:val="004F0DCB"/>
    <w:rsid w:val="00785D99"/>
    <w:rsid w:val="00A7798C"/>
    <w:rsid w:val="00B64616"/>
    <w:rsid w:val="00D71908"/>
    <w:rsid w:val="00E91E6A"/>
    <w:rsid w:val="00EF511A"/>
    <w:rsid w:val="00F5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12EBCA-3DE6-4940-A80C-7BA3AC73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0DCB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0DCB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5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1</cp:revision>
  <dcterms:created xsi:type="dcterms:W3CDTF">2023-03-29T13:11:00Z</dcterms:created>
  <dcterms:modified xsi:type="dcterms:W3CDTF">2023-07-20T11:29:00Z</dcterms:modified>
</cp:coreProperties>
</file>